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6E8EA" w14:textId="393E3F2D" w:rsidR="005256A8" w:rsidRPr="00661843" w:rsidRDefault="005432D7">
      <w:pPr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661843">
        <w:rPr>
          <w:rFonts w:ascii="Times New Roman" w:hAnsi="Times New Roman" w:cs="Times New Roman"/>
        </w:rPr>
        <w:t>Supplementary</w:t>
      </w:r>
      <w:proofErr w:type="spellEnd"/>
      <w:r w:rsidRPr="00661843">
        <w:rPr>
          <w:rFonts w:ascii="Times New Roman" w:hAnsi="Times New Roman" w:cs="Times New Roman"/>
        </w:rPr>
        <w:t xml:space="preserve"> </w:t>
      </w:r>
      <w:proofErr w:type="spellStart"/>
      <w:r w:rsidRPr="00661843">
        <w:rPr>
          <w:rFonts w:ascii="Times New Roman" w:hAnsi="Times New Roman" w:cs="Times New Roman"/>
        </w:rPr>
        <w:t>Table</w:t>
      </w:r>
      <w:proofErr w:type="spellEnd"/>
      <w:r w:rsidRPr="00661843">
        <w:rPr>
          <w:rFonts w:ascii="Times New Roman" w:hAnsi="Times New Roman" w:cs="Times New Roman"/>
        </w:rPr>
        <w:t xml:space="preserve"> </w:t>
      </w:r>
      <w:r w:rsidR="00B45674">
        <w:rPr>
          <w:rFonts w:ascii="Times New Roman" w:hAnsi="Times New Roman" w:cs="Times New Roman"/>
        </w:rPr>
        <w:t>2</w:t>
      </w:r>
    </w:p>
    <w:p w14:paraId="1908F7D6" w14:textId="77777777" w:rsidR="005432D7" w:rsidRDefault="005432D7"/>
    <w:p w14:paraId="30A522E0" w14:textId="77777777" w:rsidR="005432D7" w:rsidRDefault="005432D7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850"/>
        <w:gridCol w:w="1060"/>
        <w:gridCol w:w="1208"/>
        <w:gridCol w:w="1276"/>
        <w:gridCol w:w="1276"/>
      </w:tblGrid>
      <w:tr w:rsidR="005432D7" w:rsidRPr="00A94AC8" w14:paraId="1B8E0667" w14:textId="77777777" w:rsidTr="003655CA">
        <w:tc>
          <w:tcPr>
            <w:tcW w:w="1242" w:type="dxa"/>
          </w:tcPr>
          <w:p w14:paraId="5919DAB4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S </w:t>
            </w:r>
            <w:proofErr w:type="spellStart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1276" w:type="dxa"/>
          </w:tcPr>
          <w:p w14:paraId="4FE80707" w14:textId="77777777" w:rsidR="005432D7" w:rsidRPr="005432D7" w:rsidRDefault="005432D7" w:rsidP="00365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Age/Gender</w:t>
            </w:r>
          </w:p>
        </w:tc>
        <w:tc>
          <w:tcPr>
            <w:tcW w:w="1276" w:type="dxa"/>
          </w:tcPr>
          <w:p w14:paraId="13627701" w14:textId="77777777" w:rsidR="005432D7" w:rsidRPr="005432D7" w:rsidRDefault="005432D7" w:rsidP="00365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SS </w:t>
            </w:r>
            <w:proofErr w:type="spellStart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proofErr w:type="spellEnd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recruitment</w:t>
            </w:r>
            <w:proofErr w:type="spellEnd"/>
          </w:p>
        </w:tc>
        <w:tc>
          <w:tcPr>
            <w:tcW w:w="850" w:type="dxa"/>
          </w:tcPr>
          <w:p w14:paraId="437C2493" w14:textId="77777777" w:rsidR="005432D7" w:rsidRPr="005432D7" w:rsidRDefault="005432D7" w:rsidP="00365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OCB</w:t>
            </w:r>
          </w:p>
        </w:tc>
        <w:tc>
          <w:tcPr>
            <w:tcW w:w="1060" w:type="dxa"/>
          </w:tcPr>
          <w:p w14:paraId="0C93F29F" w14:textId="77777777" w:rsidR="005432D7" w:rsidRPr="005432D7" w:rsidRDefault="005432D7" w:rsidP="003655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IgG</w:t>
            </w:r>
            <w:proofErr w:type="spellEnd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1208" w:type="dxa"/>
          </w:tcPr>
          <w:p w14:paraId="22CF81B9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Ls volume </w:t>
            </w:r>
          </w:p>
        </w:tc>
        <w:tc>
          <w:tcPr>
            <w:tcW w:w="1276" w:type="dxa"/>
          </w:tcPr>
          <w:p w14:paraId="0DB06662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CLs</w:t>
            </w:r>
            <w:proofErr w:type="spellEnd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276" w:type="dxa"/>
          </w:tcPr>
          <w:p w14:paraId="43547EB7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T2WMLV</w:t>
            </w:r>
          </w:p>
        </w:tc>
      </w:tr>
      <w:tr w:rsidR="005432D7" w:rsidRPr="00A94AC8" w14:paraId="6FFCEF28" w14:textId="77777777" w:rsidTr="003655CA">
        <w:tc>
          <w:tcPr>
            <w:tcW w:w="1242" w:type="dxa"/>
          </w:tcPr>
          <w:p w14:paraId="329861AE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SM01</w:t>
            </w:r>
          </w:p>
        </w:tc>
        <w:tc>
          <w:tcPr>
            <w:tcW w:w="1276" w:type="dxa"/>
          </w:tcPr>
          <w:p w14:paraId="1AE815E6" w14:textId="6100A799" w:rsidR="005432D7" w:rsidRPr="00A94AC8" w:rsidRDefault="009A0506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M</w:t>
            </w:r>
          </w:p>
        </w:tc>
        <w:tc>
          <w:tcPr>
            <w:tcW w:w="1276" w:type="dxa"/>
          </w:tcPr>
          <w:p w14:paraId="549CC92F" w14:textId="1273B2B2" w:rsidR="005432D7" w:rsidRPr="00A94AC8" w:rsidRDefault="003655C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1DDEE57F" w14:textId="5CA3C970" w:rsidR="005432D7" w:rsidRPr="00A94AC8" w:rsidRDefault="003655C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</w:tcPr>
          <w:p w14:paraId="0B16EF50" w14:textId="33083346" w:rsidR="005432D7" w:rsidRPr="00A94AC8" w:rsidRDefault="003655C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08" w:type="dxa"/>
          </w:tcPr>
          <w:p w14:paraId="09E7900E" w14:textId="2356B667" w:rsidR="005432D7" w:rsidRPr="00A94AC8" w:rsidRDefault="003655C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0.0</w:t>
            </w:r>
          </w:p>
        </w:tc>
        <w:tc>
          <w:tcPr>
            <w:tcW w:w="1276" w:type="dxa"/>
          </w:tcPr>
          <w:p w14:paraId="138E2136" w14:textId="50A05C77" w:rsidR="005432D7" w:rsidRPr="00A94AC8" w:rsidRDefault="003655C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E9CC9F7" w14:textId="6DEC7523" w:rsidR="005432D7" w:rsidRPr="00A94AC8" w:rsidRDefault="003655C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5432D7" w:rsidRPr="00A94AC8" w14:paraId="4D48EF6C" w14:textId="77777777" w:rsidTr="003655CA">
        <w:tc>
          <w:tcPr>
            <w:tcW w:w="1242" w:type="dxa"/>
          </w:tcPr>
          <w:p w14:paraId="556FB6FC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SM12</w:t>
            </w:r>
          </w:p>
        </w:tc>
        <w:tc>
          <w:tcPr>
            <w:tcW w:w="1276" w:type="dxa"/>
          </w:tcPr>
          <w:p w14:paraId="39CBB94A" w14:textId="712A7EA2" w:rsidR="005432D7" w:rsidRPr="00A94AC8" w:rsidRDefault="009A0506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/F</w:t>
            </w:r>
          </w:p>
        </w:tc>
        <w:tc>
          <w:tcPr>
            <w:tcW w:w="1276" w:type="dxa"/>
          </w:tcPr>
          <w:p w14:paraId="57901A42" w14:textId="0648F5D4" w:rsidR="005432D7" w:rsidRPr="00A94AC8" w:rsidRDefault="009A0506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50" w:type="dxa"/>
          </w:tcPr>
          <w:p w14:paraId="4E4C2FAA" w14:textId="380B8BED" w:rsidR="005432D7" w:rsidRPr="00A94AC8" w:rsidRDefault="009A0506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</w:tcPr>
          <w:p w14:paraId="5BCD76DB" w14:textId="1B801CF2" w:rsidR="005432D7" w:rsidRPr="00A94AC8" w:rsidRDefault="009A0506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08" w:type="dxa"/>
          </w:tcPr>
          <w:p w14:paraId="74559130" w14:textId="1CE32557" w:rsidR="005432D7" w:rsidRPr="00A94AC8" w:rsidRDefault="009A0506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1AFD248" w14:textId="511C41A3" w:rsidR="005432D7" w:rsidRPr="00A94AC8" w:rsidRDefault="009A0506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122C0BE" w14:textId="440EEB8C" w:rsidR="005432D7" w:rsidRPr="00A94AC8" w:rsidRDefault="009A0506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5432D7" w:rsidRPr="00A94AC8" w14:paraId="09C431FF" w14:textId="77777777" w:rsidTr="003655CA">
        <w:tc>
          <w:tcPr>
            <w:tcW w:w="1242" w:type="dxa"/>
          </w:tcPr>
          <w:p w14:paraId="0215D722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SM14</w:t>
            </w:r>
          </w:p>
        </w:tc>
        <w:tc>
          <w:tcPr>
            <w:tcW w:w="1276" w:type="dxa"/>
          </w:tcPr>
          <w:p w14:paraId="1AEADF1D" w14:textId="21F3BD10" w:rsidR="005432D7" w:rsidRPr="00A94AC8" w:rsidRDefault="00FB1DD2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/M</w:t>
            </w:r>
          </w:p>
        </w:tc>
        <w:tc>
          <w:tcPr>
            <w:tcW w:w="1276" w:type="dxa"/>
          </w:tcPr>
          <w:p w14:paraId="3F7E1203" w14:textId="1EA8C0DE" w:rsidR="005432D7" w:rsidRPr="00A94AC8" w:rsidRDefault="00FB1DD2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50" w:type="dxa"/>
          </w:tcPr>
          <w:p w14:paraId="6285C997" w14:textId="4AFBC503" w:rsidR="005432D7" w:rsidRPr="00A94AC8" w:rsidRDefault="00FB1DD2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</w:tcPr>
          <w:p w14:paraId="41939127" w14:textId="37C1DF0E" w:rsidR="005432D7" w:rsidRPr="00A94AC8" w:rsidRDefault="00FB1DD2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08" w:type="dxa"/>
          </w:tcPr>
          <w:p w14:paraId="55346334" w14:textId="2396E332" w:rsidR="005432D7" w:rsidRPr="00A94AC8" w:rsidRDefault="00FB1DD2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</w:p>
        </w:tc>
        <w:tc>
          <w:tcPr>
            <w:tcW w:w="1276" w:type="dxa"/>
          </w:tcPr>
          <w:p w14:paraId="55CE9A28" w14:textId="6E96B719" w:rsidR="005432D7" w:rsidRPr="00A94AC8" w:rsidRDefault="00FB1DD2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1FCC952" w14:textId="26FB344B" w:rsidR="005432D7" w:rsidRPr="00A94AC8" w:rsidRDefault="00FB1DD2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5432D7" w:rsidRPr="00A94AC8" w14:paraId="7E03B1CA" w14:textId="77777777" w:rsidTr="003655CA">
        <w:tc>
          <w:tcPr>
            <w:tcW w:w="1242" w:type="dxa"/>
          </w:tcPr>
          <w:p w14:paraId="46BEC9FF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SM02</w:t>
            </w:r>
          </w:p>
        </w:tc>
        <w:tc>
          <w:tcPr>
            <w:tcW w:w="1276" w:type="dxa"/>
          </w:tcPr>
          <w:p w14:paraId="2058049E" w14:textId="00087572" w:rsidR="005432D7" w:rsidRPr="00A94AC8" w:rsidRDefault="00363E8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F</w:t>
            </w:r>
          </w:p>
        </w:tc>
        <w:tc>
          <w:tcPr>
            <w:tcW w:w="1276" w:type="dxa"/>
          </w:tcPr>
          <w:p w14:paraId="6BB5F817" w14:textId="5F8E3FEC" w:rsidR="005432D7" w:rsidRPr="00A94AC8" w:rsidRDefault="00363E8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EFB6A44" w14:textId="6F3732B3" w:rsidR="005432D7" w:rsidRPr="00A94AC8" w:rsidRDefault="00363E8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</w:tcPr>
          <w:p w14:paraId="4E28795C" w14:textId="33A0EF12" w:rsidR="005432D7" w:rsidRPr="00A94AC8" w:rsidRDefault="00363E8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08" w:type="dxa"/>
          </w:tcPr>
          <w:p w14:paraId="01C4A348" w14:textId="40004AB3" w:rsidR="005432D7" w:rsidRPr="00A94AC8" w:rsidRDefault="00363E8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6.0</w:t>
            </w:r>
          </w:p>
        </w:tc>
        <w:tc>
          <w:tcPr>
            <w:tcW w:w="1276" w:type="dxa"/>
          </w:tcPr>
          <w:p w14:paraId="6FB8A100" w14:textId="663E819A" w:rsidR="005432D7" w:rsidRPr="00A94AC8" w:rsidRDefault="00363E8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19055E69" w14:textId="06FEE337" w:rsidR="005432D7" w:rsidRPr="00A94AC8" w:rsidRDefault="00363E8A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5432D7" w:rsidRPr="00A94AC8" w14:paraId="221E8846" w14:textId="77777777" w:rsidTr="003655CA">
        <w:tc>
          <w:tcPr>
            <w:tcW w:w="1242" w:type="dxa"/>
          </w:tcPr>
          <w:p w14:paraId="6EC895CE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SM13</w:t>
            </w:r>
          </w:p>
        </w:tc>
        <w:tc>
          <w:tcPr>
            <w:tcW w:w="1276" w:type="dxa"/>
          </w:tcPr>
          <w:p w14:paraId="2027F0C1" w14:textId="1C5B9CAB" w:rsidR="005432D7" w:rsidRPr="00A94AC8" w:rsidRDefault="006C6063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/F</w:t>
            </w:r>
          </w:p>
        </w:tc>
        <w:tc>
          <w:tcPr>
            <w:tcW w:w="1276" w:type="dxa"/>
          </w:tcPr>
          <w:p w14:paraId="374BEBC3" w14:textId="20D812F2" w:rsidR="005432D7" w:rsidRPr="00A94AC8" w:rsidRDefault="006C6063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6A074E6" w14:textId="144CD3F6" w:rsidR="005432D7" w:rsidRPr="00A94AC8" w:rsidRDefault="006C6063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</w:tcPr>
          <w:p w14:paraId="04B18C53" w14:textId="6EF7507F" w:rsidR="005432D7" w:rsidRPr="00A94AC8" w:rsidRDefault="006C6063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08" w:type="dxa"/>
          </w:tcPr>
          <w:p w14:paraId="2A610DDE" w14:textId="7246EA79" w:rsidR="005432D7" w:rsidRPr="00A94AC8" w:rsidRDefault="006C6063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8.9</w:t>
            </w:r>
          </w:p>
        </w:tc>
        <w:tc>
          <w:tcPr>
            <w:tcW w:w="1276" w:type="dxa"/>
          </w:tcPr>
          <w:p w14:paraId="685DBC96" w14:textId="259E286F" w:rsidR="005432D7" w:rsidRPr="00A94AC8" w:rsidRDefault="006C6063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</w:tcPr>
          <w:p w14:paraId="6F18B682" w14:textId="3F81E332" w:rsidR="005432D7" w:rsidRPr="00A94AC8" w:rsidRDefault="006C6063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5432D7" w:rsidRPr="00A94AC8" w14:paraId="240B45E6" w14:textId="77777777" w:rsidTr="003655CA">
        <w:tc>
          <w:tcPr>
            <w:tcW w:w="1242" w:type="dxa"/>
          </w:tcPr>
          <w:p w14:paraId="085EA067" w14:textId="77777777" w:rsidR="005432D7" w:rsidRPr="005432D7" w:rsidRDefault="005432D7" w:rsidP="003655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D7">
              <w:rPr>
                <w:rFonts w:ascii="Times New Roman" w:hAnsi="Times New Roman" w:cs="Times New Roman"/>
                <w:b/>
                <w:sz w:val="20"/>
                <w:szCs w:val="20"/>
              </w:rPr>
              <w:t>SM57</w:t>
            </w:r>
          </w:p>
        </w:tc>
        <w:tc>
          <w:tcPr>
            <w:tcW w:w="1276" w:type="dxa"/>
          </w:tcPr>
          <w:p w14:paraId="313C4106" w14:textId="1A31FC9D" w:rsidR="005432D7" w:rsidRPr="00A94AC8" w:rsidRDefault="00FA4349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/M</w:t>
            </w:r>
          </w:p>
        </w:tc>
        <w:tc>
          <w:tcPr>
            <w:tcW w:w="1276" w:type="dxa"/>
          </w:tcPr>
          <w:p w14:paraId="6F974018" w14:textId="0AB4D666" w:rsidR="005432D7" w:rsidRPr="00A94AC8" w:rsidRDefault="00FA4349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1882CC69" w14:textId="5691C5D8" w:rsidR="005432D7" w:rsidRPr="00A94AC8" w:rsidRDefault="00FA4349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0" w:type="dxa"/>
          </w:tcPr>
          <w:p w14:paraId="6CE89D00" w14:textId="315FD18D" w:rsidR="005432D7" w:rsidRPr="00A94AC8" w:rsidRDefault="00FA4349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08" w:type="dxa"/>
          </w:tcPr>
          <w:p w14:paraId="32DC066E" w14:textId="2D395873" w:rsidR="005432D7" w:rsidRPr="00A94AC8" w:rsidRDefault="00FA4349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0.0</w:t>
            </w:r>
          </w:p>
        </w:tc>
        <w:tc>
          <w:tcPr>
            <w:tcW w:w="1276" w:type="dxa"/>
          </w:tcPr>
          <w:p w14:paraId="3DEF867F" w14:textId="70DB6EDF" w:rsidR="005432D7" w:rsidRPr="00A94AC8" w:rsidRDefault="00FA4349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9079C7E" w14:textId="43F6DF25" w:rsidR="005432D7" w:rsidRPr="00A94AC8" w:rsidRDefault="00FA4349" w:rsidP="003655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</w:tbl>
    <w:p w14:paraId="15A4AD59" w14:textId="77777777" w:rsidR="005432D7" w:rsidRDefault="005432D7"/>
    <w:p w14:paraId="17A6ADB1" w14:textId="597D1AD2" w:rsidR="009417D2" w:rsidRPr="009C70BD" w:rsidRDefault="009417D2" w:rsidP="009417D2">
      <w:pPr>
        <w:pStyle w:val="NormaleWeb"/>
        <w:jc w:val="both"/>
        <w:rPr>
          <w:rFonts w:eastAsia="Times New Roman"/>
          <w:bCs/>
        </w:rPr>
      </w:pPr>
      <w:proofErr w:type="spellStart"/>
      <w:r>
        <w:t>Abbreviations</w:t>
      </w:r>
      <w:proofErr w:type="spellEnd"/>
      <w:r w:rsidR="00B45674">
        <w:t xml:space="preserve">: </w:t>
      </w:r>
      <w:r w:rsidRPr="00BE5D22">
        <w:t xml:space="preserve">EDSS: </w:t>
      </w:r>
      <w:proofErr w:type="spellStart"/>
      <w:r w:rsidRPr="00BE5D22">
        <w:t>Expanded</w:t>
      </w:r>
      <w:proofErr w:type="spellEnd"/>
      <w:r w:rsidRPr="00BE5D22">
        <w:t xml:space="preserve"> </w:t>
      </w:r>
      <w:proofErr w:type="spellStart"/>
      <w:r w:rsidRPr="00BE5D22">
        <w:t>Disability</w:t>
      </w:r>
      <w:proofErr w:type="spellEnd"/>
      <w:r w:rsidRPr="00BE5D22">
        <w:t xml:space="preserve"> Status Scale; OCB: </w:t>
      </w:r>
      <w:proofErr w:type="spellStart"/>
      <w:r w:rsidRPr="00BE5D22">
        <w:t>oligoclonal</w:t>
      </w:r>
      <w:proofErr w:type="spellEnd"/>
      <w:r w:rsidRPr="00BE5D22">
        <w:t xml:space="preserve"> </w:t>
      </w:r>
      <w:proofErr w:type="spellStart"/>
      <w:r w:rsidRPr="00BE5D22">
        <w:t>bands</w:t>
      </w:r>
      <w:proofErr w:type="spellEnd"/>
      <w:r w:rsidRPr="00BE5D22">
        <w:t xml:space="preserve">; </w:t>
      </w:r>
      <w:proofErr w:type="spellStart"/>
      <w:r w:rsidRPr="00BE5D22">
        <w:t>IgG</w:t>
      </w:r>
      <w:proofErr w:type="spellEnd"/>
      <w:r w:rsidRPr="00BE5D22">
        <w:t xml:space="preserve"> </w:t>
      </w:r>
      <w:proofErr w:type="spellStart"/>
      <w:r w:rsidRPr="00BE5D22">
        <w:t>index</w:t>
      </w:r>
      <w:proofErr w:type="spellEnd"/>
      <w:r w:rsidRPr="00BE5D22">
        <w:t xml:space="preserve">: </w:t>
      </w:r>
      <w:proofErr w:type="spellStart"/>
      <w:r w:rsidRPr="00BE5D22">
        <w:t>immunoglobulin</w:t>
      </w:r>
      <w:proofErr w:type="spellEnd"/>
      <w:r w:rsidRPr="00BE5D22">
        <w:t xml:space="preserve">-G </w:t>
      </w:r>
      <w:proofErr w:type="spellStart"/>
      <w:r w:rsidRPr="00BE5D22">
        <w:t>index</w:t>
      </w:r>
      <w:proofErr w:type="spellEnd"/>
      <w:r w:rsidRPr="00BE5D22">
        <w:t xml:space="preserve">; </w:t>
      </w:r>
      <w:proofErr w:type="spellStart"/>
      <w:r>
        <w:t>CLs</w:t>
      </w:r>
      <w:proofErr w:type="spellEnd"/>
      <w:r>
        <w:t xml:space="preserve">: </w:t>
      </w:r>
      <w:proofErr w:type="spellStart"/>
      <w:r>
        <w:t>cortical</w:t>
      </w:r>
      <w:proofErr w:type="spellEnd"/>
      <w:r>
        <w:t xml:space="preserve"> </w:t>
      </w:r>
      <w:proofErr w:type="spellStart"/>
      <w:r>
        <w:t>lesions</w:t>
      </w:r>
      <w:proofErr w:type="spellEnd"/>
      <w:r>
        <w:t xml:space="preserve">; </w:t>
      </w:r>
      <w:r w:rsidRPr="00BE5D22">
        <w:t>T2WMLV</w:t>
      </w:r>
      <w:r>
        <w:t xml:space="preserve">: T2 </w:t>
      </w:r>
      <w:proofErr w:type="spellStart"/>
      <w:r>
        <w:t>white</w:t>
      </w:r>
      <w:proofErr w:type="spellEnd"/>
      <w:r>
        <w:t xml:space="preserve"> </w:t>
      </w:r>
      <w:proofErr w:type="spellStart"/>
      <w:r>
        <w:t>matter</w:t>
      </w:r>
      <w:proofErr w:type="spellEnd"/>
      <w:r>
        <w:t xml:space="preserve"> </w:t>
      </w:r>
      <w:proofErr w:type="spellStart"/>
      <w:r>
        <w:t>lesion</w:t>
      </w:r>
      <w:proofErr w:type="spellEnd"/>
      <w:r>
        <w:t xml:space="preserve"> volume.</w:t>
      </w:r>
    </w:p>
    <w:p w14:paraId="699AEE6B" w14:textId="77777777" w:rsidR="005432D7" w:rsidRDefault="005432D7"/>
    <w:sectPr w:rsidR="005432D7" w:rsidSect="005256A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07A"/>
    <w:rsid w:val="00363E8A"/>
    <w:rsid w:val="003655CA"/>
    <w:rsid w:val="005256A8"/>
    <w:rsid w:val="005432D7"/>
    <w:rsid w:val="00661843"/>
    <w:rsid w:val="006C6063"/>
    <w:rsid w:val="007B307A"/>
    <w:rsid w:val="007D7C80"/>
    <w:rsid w:val="009417D2"/>
    <w:rsid w:val="009A0506"/>
    <w:rsid w:val="009B461B"/>
    <w:rsid w:val="00A41FD5"/>
    <w:rsid w:val="00A94AC8"/>
    <w:rsid w:val="00B45674"/>
    <w:rsid w:val="00F33245"/>
    <w:rsid w:val="00FA4349"/>
    <w:rsid w:val="00FB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E46C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B3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9417D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B3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9417D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rancesco</cp:lastModifiedBy>
  <cp:revision>2</cp:revision>
  <dcterms:created xsi:type="dcterms:W3CDTF">2019-09-16T10:38:00Z</dcterms:created>
  <dcterms:modified xsi:type="dcterms:W3CDTF">2019-09-16T10:38:00Z</dcterms:modified>
</cp:coreProperties>
</file>